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B6284D" w14:textId="77777777" w:rsidR="00D105AF" w:rsidRPr="009A6760" w:rsidRDefault="00D105AF" w:rsidP="00D105AF">
      <w:pPr>
        <w:autoSpaceDE w:val="0"/>
        <w:autoSpaceDN w:val="0"/>
        <w:adjustRightInd w:val="0"/>
        <w:spacing w:line="276" w:lineRule="auto"/>
        <w:jc w:val="center"/>
        <w:rPr>
          <w:rFonts w:ascii="Times New Roman" w:eastAsiaTheme="minorHAnsi" w:hAnsi="Times New Roman" w:cs="Times New Roman"/>
          <w:b/>
          <w:bCs/>
          <w:color w:val="000000"/>
          <w:sz w:val="22"/>
          <w:szCs w:val="22"/>
          <w14:ligatures w14:val="standardContextual"/>
        </w:rPr>
      </w:pPr>
      <w:r w:rsidRPr="009A6760">
        <w:rPr>
          <w:rFonts w:ascii="Times New Roman" w:eastAsiaTheme="minorHAnsi" w:hAnsi="Times New Roman" w:cs="Times New Roman"/>
          <w:b/>
          <w:bCs/>
          <w:color w:val="000000"/>
          <w:sz w:val="22"/>
          <w:szCs w:val="22"/>
          <w14:ligatures w14:val="standardContextual"/>
        </w:rPr>
        <w:t>Knowledge, Perceptions, and Use of Psychedelics for Mental Health among Autistic Adults: An Online Survey</w:t>
      </w:r>
    </w:p>
    <w:p w14:paraId="6434DB40" w14:textId="77777777" w:rsidR="00D105AF" w:rsidRPr="009A6760" w:rsidRDefault="00D105AF" w:rsidP="00D105AF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proofErr w:type="spellStart"/>
      <w:r w:rsidRPr="009A6760">
        <w:rPr>
          <w:rFonts w:ascii="Times New Roman" w:hAnsi="Times New Roman" w:cs="Times New Roman"/>
          <w:sz w:val="22"/>
          <w:szCs w:val="22"/>
        </w:rPr>
        <w:t>Sahba</w:t>
      </w:r>
      <w:proofErr w:type="spellEnd"/>
      <w:r w:rsidRPr="009A6760">
        <w:rPr>
          <w:rFonts w:ascii="Times New Roman" w:hAnsi="Times New Roman" w:cs="Times New Roman"/>
          <w:sz w:val="22"/>
          <w:szCs w:val="22"/>
        </w:rPr>
        <w:t xml:space="preserve"> Afsharnia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1,2</w:t>
      </w:r>
      <w:r w:rsidRPr="009A6760">
        <w:rPr>
          <w:rFonts w:ascii="Times New Roman" w:hAnsi="Times New Roman" w:cs="Times New Roman"/>
          <w:sz w:val="22"/>
          <w:szCs w:val="22"/>
        </w:rPr>
        <w:t>, Vivian Liang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1,3</w:t>
      </w:r>
      <w:r w:rsidRPr="009A6760">
        <w:rPr>
          <w:rFonts w:ascii="Times New Roman" w:hAnsi="Times New Roman" w:cs="Times New Roman"/>
          <w:sz w:val="22"/>
          <w:szCs w:val="22"/>
        </w:rPr>
        <w:t>, Yona Lunsky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1,4</w:t>
      </w:r>
      <w:r w:rsidRPr="009A6760">
        <w:rPr>
          <w:rFonts w:ascii="Times New Roman" w:hAnsi="Times New Roman" w:cs="Times New Roman"/>
          <w:sz w:val="22"/>
          <w:szCs w:val="22"/>
        </w:rPr>
        <w:t>, Aaron P. Orsini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9A6760">
        <w:rPr>
          <w:rFonts w:ascii="Times New Roman" w:hAnsi="Times New Roman" w:cs="Times New Roman"/>
          <w:sz w:val="22"/>
          <w:szCs w:val="22"/>
        </w:rPr>
        <w:t>, Ami Tint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6</w:t>
      </w:r>
      <w:r w:rsidRPr="009A6760">
        <w:rPr>
          <w:rFonts w:ascii="Times New Roman" w:hAnsi="Times New Roman" w:cs="Times New Roman"/>
          <w:sz w:val="22"/>
          <w:szCs w:val="22"/>
        </w:rPr>
        <w:t>, Hsiang-Yuan Lin</w:t>
      </w:r>
      <w:r w:rsidRPr="009A6760">
        <w:rPr>
          <w:rFonts w:ascii="Times New Roman" w:hAnsi="Times New Roman" w:cs="Times New Roman"/>
          <w:sz w:val="22"/>
          <w:szCs w:val="22"/>
          <w:vertAlign w:val="superscript"/>
        </w:rPr>
        <w:t>1,2,4*</w:t>
      </w:r>
    </w:p>
    <w:p w14:paraId="5ACC18D0" w14:textId="77777777" w:rsidR="00D105AF" w:rsidRDefault="00D105AF" w:rsidP="00D105AF"/>
    <w:p w14:paraId="62E0D959" w14:textId="3D6830FE" w:rsidR="00D105AF" w:rsidRDefault="00D105AF" w:rsidP="00D105AF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  <w:r w:rsidRPr="009A6760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Supporting Information File: 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>2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  <w:t xml:space="preserve"> Table</w:t>
      </w:r>
    </w:p>
    <w:p w14:paraId="66FF19D9" w14:textId="77777777" w:rsidR="00D105AF" w:rsidRDefault="00D105AF" w:rsidP="00D105AF">
      <w:pP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</w:rPr>
      </w:pPr>
    </w:p>
    <w:p w14:paraId="638F96F6" w14:textId="0AB49BEB" w:rsidR="00D105AF" w:rsidRPr="00D105AF" w:rsidRDefault="00D105AF" w:rsidP="00D105AF">
      <w:pPr>
        <w:rPr>
          <w:rFonts w:ascii="Times New Roman" w:eastAsia="Times New Roman" w:hAnsi="Times New Roman" w:cs="Times New Roman"/>
          <w:color w:val="000000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S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2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Table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>: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</w:t>
      </w:r>
      <w:r w:rsidRPr="00D105AF">
        <w:rPr>
          <w:rFonts w:ascii="Times New Roman" w:eastAsia="Times New Roman" w:hAnsi="Times New Roman" w:cs="Times New Roman"/>
          <w:color w:val="000000"/>
          <w:sz w:val="22"/>
          <w:szCs w:val="22"/>
        </w:rPr>
        <w:t>General psychedelic experiences, stratified by sex, education, age, marital status, and country of residence</w:t>
      </w:r>
    </w:p>
    <w:p w14:paraId="727DE25D" w14:textId="77777777" w:rsidR="00D105AF" w:rsidRDefault="00D105AF"/>
    <w:p w14:paraId="51B9D1D8" w14:textId="77777777" w:rsidR="00D105AF" w:rsidRDefault="00D105AF"/>
    <w:p w14:paraId="7DB9CED2" w14:textId="77777777" w:rsidR="00D105AF" w:rsidRDefault="00D105AF"/>
    <w:p w14:paraId="2807C0DB" w14:textId="77777777" w:rsidR="00D105AF" w:rsidRDefault="00D105AF"/>
    <w:p w14:paraId="25A67F5D" w14:textId="77777777" w:rsidR="00D105AF" w:rsidRDefault="00D105AF"/>
    <w:p w14:paraId="25DFD997" w14:textId="77777777" w:rsidR="00D105AF" w:rsidRDefault="00D105AF"/>
    <w:p w14:paraId="1E5D1C88" w14:textId="77777777" w:rsidR="00D105AF" w:rsidRDefault="00D105AF"/>
    <w:p w14:paraId="5CEE365A" w14:textId="77777777" w:rsidR="00D105AF" w:rsidRDefault="00D105AF"/>
    <w:p w14:paraId="7D0C2A0A" w14:textId="77777777" w:rsidR="00D105AF" w:rsidRDefault="00D105AF"/>
    <w:p w14:paraId="152208C5" w14:textId="77777777" w:rsidR="00D105AF" w:rsidRDefault="00D105AF"/>
    <w:p w14:paraId="6DBD91B1" w14:textId="77777777" w:rsidR="00D105AF" w:rsidRDefault="00D105AF"/>
    <w:p w14:paraId="207DAD7B" w14:textId="77777777" w:rsidR="00D105AF" w:rsidRDefault="00D105AF"/>
    <w:p w14:paraId="75D3A309" w14:textId="77777777" w:rsidR="00D105AF" w:rsidRDefault="00D105AF"/>
    <w:p w14:paraId="6C10D18A" w14:textId="77777777" w:rsidR="00D105AF" w:rsidRDefault="00D105AF"/>
    <w:p w14:paraId="23A05DFC" w14:textId="77777777" w:rsidR="00D105AF" w:rsidRDefault="00D105AF"/>
    <w:p w14:paraId="3BE3C93D" w14:textId="77777777" w:rsidR="00D105AF" w:rsidRDefault="00D105AF"/>
    <w:p w14:paraId="5D1E92A1" w14:textId="77777777" w:rsidR="00D105AF" w:rsidRDefault="00D105AF"/>
    <w:p w14:paraId="12ED2AFD" w14:textId="77777777" w:rsidR="00D105AF" w:rsidRDefault="00D105AF"/>
    <w:p w14:paraId="4E0F7C14" w14:textId="77777777" w:rsidR="00D105AF" w:rsidRDefault="00D105AF"/>
    <w:p w14:paraId="088EB989" w14:textId="77777777" w:rsidR="00D105AF" w:rsidRDefault="00D105AF"/>
    <w:p w14:paraId="002D8DFB" w14:textId="77777777" w:rsidR="00D105AF" w:rsidRDefault="00D105AF"/>
    <w:p w14:paraId="6ACB39D8" w14:textId="77777777" w:rsidR="00D105AF" w:rsidRDefault="00D105AF"/>
    <w:p w14:paraId="1D2CA269" w14:textId="77777777" w:rsidR="00D105AF" w:rsidRDefault="00D105AF"/>
    <w:p w14:paraId="68D430B2" w14:textId="77777777" w:rsidR="00D105AF" w:rsidRDefault="00D105AF"/>
    <w:p w14:paraId="1FED3C0F" w14:textId="77777777" w:rsidR="00D105AF" w:rsidRDefault="00D105AF"/>
    <w:p w14:paraId="2433E396" w14:textId="77777777" w:rsidR="00D105AF" w:rsidRDefault="00D105AF"/>
    <w:p w14:paraId="4D2B9404" w14:textId="77777777" w:rsidR="00D105AF" w:rsidRDefault="00D105AF"/>
    <w:p w14:paraId="1F98F220" w14:textId="77777777" w:rsidR="00D105AF" w:rsidRDefault="00D105AF"/>
    <w:p w14:paraId="524D8D60" w14:textId="77777777" w:rsidR="00D105AF" w:rsidRDefault="00D105AF"/>
    <w:p w14:paraId="1076503A" w14:textId="77777777" w:rsidR="00D105AF" w:rsidRDefault="00D105AF"/>
    <w:p w14:paraId="15AB2569" w14:textId="77777777" w:rsidR="00D105AF" w:rsidRDefault="00D105AF"/>
    <w:p w14:paraId="0A1022BB" w14:textId="6E9309E9" w:rsidR="00D105AF" w:rsidRDefault="00D105AF" w:rsidP="00D105AF">
      <w:pP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7DE8D8D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2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Table</w:t>
      </w:r>
      <w:r w:rsidRPr="7DE8D8D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: General psychedelic experiences, stratified by sex, education, age, marital status, and country of residence </w:t>
      </w:r>
    </w:p>
    <w:p w14:paraId="28112492" w14:textId="77777777" w:rsidR="00D105AF" w:rsidRPr="000338CA" w:rsidRDefault="00D105AF" w:rsidP="00D105AF">
      <w:pPr>
        <w:shd w:val="clear" w:color="auto" w:fill="FFFFFF"/>
        <w:rPr>
          <w:rFonts w:ascii="Times New Roman" w:eastAsia="Times New Roman" w:hAnsi="Times New Roman" w:cs="Times New Roman"/>
        </w:rPr>
      </w:pPr>
    </w:p>
    <w:tbl>
      <w:tblPr>
        <w:tblW w:w="1438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4"/>
        <w:gridCol w:w="1222"/>
        <w:gridCol w:w="1115"/>
        <w:gridCol w:w="1025"/>
        <w:gridCol w:w="1038"/>
        <w:gridCol w:w="1065"/>
        <w:gridCol w:w="1063"/>
        <w:gridCol w:w="1115"/>
        <w:gridCol w:w="1025"/>
        <w:gridCol w:w="1025"/>
        <w:gridCol w:w="1028"/>
        <w:gridCol w:w="1085"/>
        <w:gridCol w:w="1115"/>
      </w:tblGrid>
      <w:tr w:rsidR="00D105AF" w:rsidRPr="000338CA" w14:paraId="3ADC0FD1" w14:textId="77777777" w:rsidTr="00D105AF">
        <w:trPr>
          <w:trHeight w:val="20"/>
        </w:trPr>
        <w:tc>
          <w:tcPr>
            <w:tcW w:w="1965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  <w:hideMark/>
          </w:tcPr>
          <w:p w14:paraId="34B4B734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</w:r>
          </w:p>
        </w:tc>
        <w:tc>
          <w:tcPr>
            <w:tcW w:w="1336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  <w:hideMark/>
          </w:tcPr>
          <w:p w14:paraId="13E50848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hole Sample </w:t>
            </w:r>
          </w:p>
          <w:p w14:paraId="547B6315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(N=181)</w:t>
            </w:r>
          </w:p>
        </w:tc>
        <w:tc>
          <w:tcPr>
            <w:tcW w:w="3090" w:type="dxa"/>
            <w:gridSpan w:val="3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93C47D"/>
            <w:hideMark/>
          </w:tcPr>
          <w:p w14:paraId="1C950DE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725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93C47D"/>
            <w:hideMark/>
          </w:tcPr>
          <w:p w14:paraId="1D43E2C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527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93C47D"/>
            <w:hideMark/>
          </w:tcPr>
          <w:p w14:paraId="506020DF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770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93C47D"/>
            <w:hideMark/>
          </w:tcPr>
          <w:p w14:paraId="12D9DB6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972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shd w:val="clear" w:color="auto" w:fill="93C47D"/>
            <w:hideMark/>
          </w:tcPr>
          <w:p w14:paraId="4AC3212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untry of Residence</w:t>
            </w:r>
          </w:p>
        </w:tc>
      </w:tr>
      <w:tr w:rsidR="00D105AF" w:rsidRPr="000338CA" w14:paraId="6718A2CF" w14:textId="77777777" w:rsidTr="00D105AF">
        <w:trPr>
          <w:trHeight w:val="20"/>
        </w:trPr>
        <w:tc>
          <w:tcPr>
            <w:tcW w:w="1965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7578A50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36" w:type="dxa"/>
            <w:vMerge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</w:tcPr>
          <w:p w14:paraId="6461DA2E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</w:tcPr>
          <w:p w14:paraId="18FBFC9E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signed female at birth</w:t>
            </w:r>
          </w:p>
        </w:tc>
        <w:tc>
          <w:tcPr>
            <w:tcW w:w="974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</w:tcPr>
          <w:p w14:paraId="1616EE13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ssigned male at birth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</w:tcPr>
          <w:p w14:paraId="08B81CFB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ther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</w:tcPr>
          <w:p w14:paraId="1A3C8701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letion of Secondary School Education or less</w:t>
            </w:r>
          </w:p>
        </w:tc>
        <w:tc>
          <w:tcPr>
            <w:tcW w:w="1357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</w:tcPr>
          <w:p w14:paraId="1F13DF39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mpletion of Post-Secondary School Education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</w:tcPr>
          <w:p w14:paraId="5867477A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&lt;40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</w:tcPr>
          <w:p w14:paraId="0D2DEEE3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ge ≥4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</w:tcPr>
          <w:p w14:paraId="36322C98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ingle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</w:tcPr>
          <w:p w14:paraId="3DE58A8D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arried/ Partnered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</w:tcPr>
          <w:p w14:paraId="2A011A11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anadia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93C47D"/>
          </w:tcPr>
          <w:p w14:paraId="0751C5A9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 Canadian</w:t>
            </w:r>
          </w:p>
        </w:tc>
      </w:tr>
      <w:tr w:rsidR="00D105AF" w:rsidRPr="000338CA" w14:paraId="057C834B" w14:textId="77777777" w:rsidTr="00D105AF">
        <w:trPr>
          <w:trHeight w:val="2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372AC4CE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ean age of first psychedelic experience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ECCD1F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7</w:t>
            </w:r>
          </w:p>
          <w:p w14:paraId="12A1289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D = 10.648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B9DD8A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5</w:t>
            </w:r>
          </w:p>
          <w:p w14:paraId="018C7AC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D=9.265</w:t>
            </w:r>
          </w:p>
          <w:p w14:paraId="054FA39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B43127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0</w:t>
            </w:r>
          </w:p>
          <w:p w14:paraId="372889A8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D=12.543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935BE2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3</w:t>
            </w:r>
          </w:p>
          <w:p w14:paraId="0DCCF35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D=1.5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AA08FF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6</w:t>
            </w:r>
          </w:p>
          <w:p w14:paraId="4CC019D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D=9.677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0AC843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7</w:t>
            </w:r>
          </w:p>
          <w:p w14:paraId="7559A29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D=10.988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ABEC4C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9</w:t>
            </w:r>
          </w:p>
          <w:p w14:paraId="538F264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D =</w:t>
            </w:r>
          </w:p>
          <w:p w14:paraId="35BD8AC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163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380D0B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4</w:t>
            </w:r>
          </w:p>
          <w:p w14:paraId="3FD4356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D = </w:t>
            </w:r>
          </w:p>
          <w:p w14:paraId="4B11955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010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C9B448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9</w:t>
            </w:r>
          </w:p>
          <w:p w14:paraId="6BA00C8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D =</w:t>
            </w:r>
          </w:p>
          <w:p w14:paraId="760CDCF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892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6861F2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1</w:t>
            </w:r>
          </w:p>
          <w:p w14:paraId="4265641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D =</w:t>
            </w:r>
          </w:p>
          <w:p w14:paraId="46BDD98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293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C4E6CE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4</w:t>
            </w:r>
          </w:p>
          <w:p w14:paraId="67B4AC7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D = </w:t>
            </w:r>
          </w:p>
          <w:p w14:paraId="194A17B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27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A7BCAC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9</w:t>
            </w:r>
          </w:p>
          <w:p w14:paraId="0A1FEAB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D = 10.490</w:t>
            </w:r>
          </w:p>
        </w:tc>
      </w:tr>
      <w:tr w:rsidR="00D105AF" w14:paraId="77736735" w14:textId="77777777" w:rsidTr="007D5E65">
        <w:trPr>
          <w:trHeight w:val="300"/>
        </w:trPr>
        <w:tc>
          <w:tcPr>
            <w:tcW w:w="14385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14C57DAF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hat substance(s) have you tried?</w:t>
            </w: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</w:tr>
      <w:tr w:rsidR="00D105AF" w14:paraId="3925BF40" w14:textId="77777777" w:rsidTr="007D5E65">
        <w:trPr>
          <w:trHeight w:val="30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214B44C8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silocybin </w:t>
            </w:r>
          </w:p>
          <w:p w14:paraId="5F9A6F1E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2A5B02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1.7% (166/181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963DBB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.9% (98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6F054D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5.3% (64/9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CF2BA4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% (4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6E031C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6.7%</w:t>
            </w:r>
          </w:p>
          <w:p w14:paraId="21E22A7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52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C83A6D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4.2%</w:t>
            </w:r>
          </w:p>
          <w:p w14:paraId="61A3715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14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641346F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.4% (103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E8567E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4.0% (63/6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EEF0F9B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1.0% (78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436AA9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2.6% (88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03B314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5.2% (60/63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9DF5DF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.8% (106/118)</w:t>
            </w:r>
          </w:p>
        </w:tc>
      </w:tr>
      <w:tr w:rsidR="00D105AF" w14:paraId="03E1EFAF" w14:textId="77777777" w:rsidTr="007D5E65">
        <w:trPr>
          <w:trHeight w:val="30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7826DC41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SD </w:t>
            </w:r>
          </w:p>
          <w:p w14:paraId="05DC99EF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B0A241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.2% (100/181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F175E0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5% (55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E7ED39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.9% (42/9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287FF4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75.0% </w:t>
            </w:r>
          </w:p>
          <w:p w14:paraId="665A16B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3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9258FE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.7%</w:t>
            </w:r>
          </w:p>
          <w:p w14:paraId="210E06E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34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22AB28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.5%</w:t>
            </w:r>
          </w:p>
          <w:p w14:paraId="2B1038F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6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865431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.5% (61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FCC163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.2% (39/6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37CE052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3% (45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8B6874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.9% (55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D7162D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.9% (27/63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1E907E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.9% (73/118)</w:t>
            </w:r>
          </w:p>
        </w:tc>
      </w:tr>
      <w:tr w:rsidR="00D105AF" w14:paraId="5AD4BF69" w14:textId="77777777" w:rsidTr="007D5E65">
        <w:trPr>
          <w:trHeight w:val="30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0DB4C539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rning glory seeds</w:t>
            </w:r>
          </w:p>
          <w:p w14:paraId="6AFEDB78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E367A8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8.8% </w:t>
            </w:r>
          </w:p>
          <w:p w14:paraId="1B07C1D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6/181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3A460C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6%</w:t>
            </w:r>
          </w:p>
          <w:p w14:paraId="2421559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5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DDD242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2% (11/9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7C18D2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% </w:t>
            </w:r>
          </w:p>
          <w:p w14:paraId="775174A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AF4EFD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3%</w:t>
            </w:r>
          </w:p>
          <w:p w14:paraId="71A164A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79FC6F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6%</w:t>
            </w:r>
          </w:p>
          <w:p w14:paraId="27A1D41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4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651693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7.9% </w:t>
            </w:r>
          </w:p>
          <w:p w14:paraId="7C3D4E8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6FB313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7.2% </w:t>
            </w:r>
          </w:p>
          <w:p w14:paraId="7D9BFB7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7/9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40A36E7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8% (11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6E92AB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5.3% </w:t>
            </w:r>
          </w:p>
          <w:p w14:paraId="6A1960E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5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AA8AD9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3%</w:t>
            </w:r>
          </w:p>
          <w:p w14:paraId="6417F12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4/63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58BAF6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2% (12/118)</w:t>
            </w:r>
          </w:p>
        </w:tc>
      </w:tr>
      <w:tr w:rsidR="00D105AF" w14:paraId="201C02F8" w14:textId="77777777" w:rsidTr="007D5E65">
        <w:trPr>
          <w:trHeight w:val="30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2EBFF371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scaline</w:t>
            </w:r>
          </w:p>
          <w:p w14:paraId="14EAF6CB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50A7AD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8.8% </w:t>
            </w:r>
          </w:p>
          <w:p w14:paraId="4E16C98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6/181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B3DB72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7.3% </w:t>
            </w:r>
          </w:p>
          <w:p w14:paraId="69A72F3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DCB8D6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7.1% </w:t>
            </w:r>
          </w:p>
          <w:p w14:paraId="14FD61C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7/9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79C8DD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5.0% </w:t>
            </w:r>
          </w:p>
          <w:p w14:paraId="2BFB6C8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77FE3B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7%</w:t>
            </w:r>
          </w:p>
          <w:p w14:paraId="3050C24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53AA20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9%</w:t>
            </w:r>
          </w:p>
          <w:p w14:paraId="55666D6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2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581307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6.1% </w:t>
            </w:r>
          </w:p>
          <w:p w14:paraId="582C0ED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7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D42BD0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3%</w:t>
            </w:r>
          </w:p>
          <w:p w14:paraId="745B7F3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9/9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52CB64C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8.1% </w:t>
            </w:r>
          </w:p>
          <w:p w14:paraId="4F5A86E8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7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EF6518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9.5% </w:t>
            </w:r>
          </w:p>
          <w:p w14:paraId="2AA209A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557FC5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9.5% </w:t>
            </w:r>
          </w:p>
          <w:p w14:paraId="3B787EC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/63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8A57F9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5% (10/118)</w:t>
            </w:r>
          </w:p>
        </w:tc>
      </w:tr>
      <w:tr w:rsidR="00D105AF" w14:paraId="3D24A889" w14:textId="77777777" w:rsidTr="007D5E65">
        <w:trPr>
          <w:trHeight w:val="30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6DAAB264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yote Cactus</w:t>
            </w:r>
          </w:p>
          <w:p w14:paraId="488A9F69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9126D5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5.5% </w:t>
            </w:r>
          </w:p>
          <w:p w14:paraId="22FA6A0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0/181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BC2F8F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7%</w:t>
            </w:r>
          </w:p>
          <w:p w14:paraId="01D70FA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4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2812CC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1%</w:t>
            </w:r>
          </w:p>
          <w:p w14:paraId="20A07CD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5/9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7E2B9D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5.0% </w:t>
            </w:r>
          </w:p>
          <w:p w14:paraId="6001717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26A805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%</w:t>
            </w:r>
          </w:p>
          <w:p w14:paraId="3ACAD74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2B1D62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4%</w:t>
            </w:r>
          </w:p>
          <w:p w14:paraId="4B71465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3A4964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3%</w:t>
            </w:r>
          </w:p>
          <w:p w14:paraId="6C26FD3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6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ECDCAE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.1% </w:t>
            </w:r>
          </w:p>
          <w:p w14:paraId="27EDCD2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/9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8E4CEDF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7.0% </w:t>
            </w:r>
          </w:p>
          <w:p w14:paraId="2CE14290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8C36A5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.2% </w:t>
            </w:r>
          </w:p>
          <w:p w14:paraId="5BD2CE1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1391D5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%</w:t>
            </w:r>
          </w:p>
          <w:p w14:paraId="4726D23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1/63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75C6D3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6%</w:t>
            </w:r>
          </w:p>
          <w:p w14:paraId="6FD7996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9/118)</w:t>
            </w:r>
          </w:p>
        </w:tc>
      </w:tr>
      <w:tr w:rsidR="00D105AF" w14:paraId="54D7A8B6" w14:textId="77777777" w:rsidTr="007D5E65">
        <w:trPr>
          <w:trHeight w:val="30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42625860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n Pedro Cactus</w:t>
            </w:r>
          </w:p>
          <w:p w14:paraId="51E53517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132818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9.4% </w:t>
            </w:r>
          </w:p>
          <w:p w14:paraId="699F1D0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7/181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828CC3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6.4% </w:t>
            </w:r>
          </w:p>
          <w:p w14:paraId="702E2DF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7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6A574F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2% (10/9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4849EF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% </w:t>
            </w:r>
          </w:p>
          <w:p w14:paraId="6ED339E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8613A6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%</w:t>
            </w:r>
          </w:p>
          <w:p w14:paraId="050A08B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3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CFC132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6%</w:t>
            </w:r>
          </w:p>
          <w:p w14:paraId="1D781A3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4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391548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4% (13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96424D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.1% </w:t>
            </w:r>
          </w:p>
          <w:p w14:paraId="31E5501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/9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53EB7AF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0.5% </w:t>
            </w:r>
          </w:p>
          <w:p w14:paraId="12197DEF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700E6A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8.4% </w:t>
            </w:r>
          </w:p>
          <w:p w14:paraId="789CA02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BB8E72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.8% </w:t>
            </w:r>
          </w:p>
          <w:p w14:paraId="6F88040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3/63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00E6F7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9% (14/118)</w:t>
            </w:r>
          </w:p>
        </w:tc>
      </w:tr>
      <w:tr w:rsidR="00D105AF" w14:paraId="2436DA84" w14:textId="77777777" w:rsidTr="007D5E65">
        <w:trPr>
          <w:trHeight w:val="30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70701E96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MT</w:t>
            </w:r>
          </w:p>
          <w:p w14:paraId="185263D8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BCD18F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3% (35/181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64421E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9% (13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ED5C17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4% (22/9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96C83C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% </w:t>
            </w:r>
          </w:p>
          <w:p w14:paraId="3308E31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6FD4CE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3%</w:t>
            </w:r>
          </w:p>
          <w:p w14:paraId="6E7C792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83FFC2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3%</w:t>
            </w:r>
          </w:p>
          <w:p w14:paraId="09B9F05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7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D45F09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.9% (25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F2C2A3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3% (10/9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C5CA43A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6% (16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914FE8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0% (19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575DA3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5%</w:t>
            </w:r>
          </w:p>
          <w:p w14:paraId="3540260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4/63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900868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3% (31/118)</w:t>
            </w:r>
          </w:p>
        </w:tc>
      </w:tr>
      <w:tr w:rsidR="00D105AF" w14:paraId="5219B600" w14:textId="77777777" w:rsidTr="007D5E65">
        <w:trPr>
          <w:trHeight w:val="30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6769C734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yahuasca</w:t>
            </w:r>
          </w:p>
          <w:p w14:paraId="600BFA25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468838A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3% (24/181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72F1547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1% (11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2F438E7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3% (13/9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4DBC33B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  <w:p w14:paraId="48196CF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0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127720D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3%</w:t>
            </w:r>
          </w:p>
          <w:p w14:paraId="7F34C14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5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25E6EE4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7%</w:t>
            </w:r>
          </w:p>
          <w:p w14:paraId="2750B40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9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5E18136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3% (14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5CADA84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3% (10/9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0D1E1679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1% (13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5650CF8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6% (11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7536A1B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3.2% </w:t>
            </w:r>
          </w:p>
          <w:p w14:paraId="4BE6FFB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/62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77ECCA4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7% (22/118)</w:t>
            </w:r>
          </w:p>
        </w:tc>
      </w:tr>
      <w:tr w:rsidR="00D105AF" w14:paraId="479BABE0" w14:textId="77777777" w:rsidTr="007D5E65">
        <w:trPr>
          <w:trHeight w:val="30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3F680986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DMA</w:t>
            </w:r>
          </w:p>
          <w:p w14:paraId="15422642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25C27DE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.1% (98/181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3163FAA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3% (57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6393B14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.8% (40/9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3405F8F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5.0% </w:t>
            </w:r>
          </w:p>
          <w:p w14:paraId="642D10B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2FE644E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.0%</w:t>
            </w:r>
          </w:p>
          <w:p w14:paraId="2FEDE2E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7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542780D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.7%</w:t>
            </w:r>
          </w:p>
          <w:p w14:paraId="0A87147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71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7B29214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6% (60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73EF5B6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.1% (38/9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4092E69F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.5% (46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5EA6380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.7% (52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29BF5AD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.3% (26/62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2D0C300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.0% (72/118)</w:t>
            </w:r>
          </w:p>
        </w:tc>
      </w:tr>
      <w:tr w:rsidR="00D105AF" w14:paraId="18BFD8E1" w14:textId="77777777" w:rsidTr="007D5E65">
        <w:trPr>
          <w:trHeight w:val="30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3A1D8BB7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rcentage that has only tried 1 substance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1A85AF1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5% (48/181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1599F2E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2% (34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4E072AB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7% (13/9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03FF19F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0%</w:t>
            </w:r>
          </w:p>
          <w:p w14:paraId="6C94880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1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19343AB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7%</w:t>
            </w:r>
          </w:p>
          <w:p w14:paraId="03BCFF7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6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04A0ECD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4%</w:t>
            </w:r>
          </w:p>
          <w:p w14:paraId="2CAADCE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32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31EA74B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1% (32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0A8CA40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5% (16/9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507CF9E1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9% (24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658B111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3% (24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231A9B5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7% (24/62)</w:t>
            </w: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4EC5E3C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.3% (24/118)</w:t>
            </w:r>
          </w:p>
        </w:tc>
      </w:tr>
      <w:tr w:rsidR="00D105AF" w14:paraId="402859A0" w14:textId="77777777" w:rsidTr="007D5E65">
        <w:trPr>
          <w:trHeight w:val="30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12F00130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rcentage that has tried 2-3 substances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1C6A52E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3% (35/181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35FC025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.7% (52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1FF1F4C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.6% (28/9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2048733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50.0% </w:t>
            </w:r>
          </w:p>
          <w:p w14:paraId="16783D8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1DDC266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.7%</w:t>
            </w:r>
          </w:p>
          <w:p w14:paraId="21B9FB2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34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76E5212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.3%</w:t>
            </w:r>
          </w:p>
          <w:p w14:paraId="4F356CB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50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4F97C3D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.7% (51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0C415E3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0% (31/9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42C7F331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9.5% (34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0BC973C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5% (48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4A6B25A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.5% (27/62)</w:t>
            </w: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0B9076C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6% (55/118)</w:t>
            </w:r>
          </w:p>
        </w:tc>
      </w:tr>
      <w:tr w:rsidR="00D105AF" w14:paraId="0B744616" w14:textId="77777777" w:rsidTr="007D5E65">
        <w:trPr>
          <w:trHeight w:val="30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6703199A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rcentage that has tried 4+ substances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7CFA17E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0% (47/181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2174463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3% (20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04B6C6D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5% (26/9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72F7AAB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5.0% </w:t>
            </w:r>
          </w:p>
          <w:p w14:paraId="225CB1D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591FD8C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3%</w:t>
            </w:r>
          </w:p>
          <w:p w14:paraId="35CC294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7459551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2%</w:t>
            </w:r>
          </w:p>
          <w:p w14:paraId="2222900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39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22FC1E4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.6% (28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3D2188E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.6% (19/9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4A8E6906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.1% (25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545FFA3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2% (22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010F3DE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5% (9/62)</w:t>
            </w: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</w:tcPr>
          <w:p w14:paraId="40C61DD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2.2% (38/118)</w:t>
            </w:r>
          </w:p>
        </w:tc>
      </w:tr>
      <w:tr w:rsidR="00D105AF" w:rsidRPr="000338CA" w14:paraId="5F7C695E" w14:textId="77777777" w:rsidTr="007D5E65">
        <w:trPr>
          <w:trHeight w:val="20"/>
        </w:trPr>
        <w:tc>
          <w:tcPr>
            <w:tcW w:w="14385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06B16BAC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What sort of dosing do you typically use?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</w:tr>
      <w:tr w:rsidR="00D105AF" w:rsidRPr="000338CA" w14:paraId="191941E5" w14:textId="77777777" w:rsidTr="007D5E65">
        <w:trPr>
          <w:trHeight w:val="2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42E32AB8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ll doses/microdoses only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FEA9A1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% (32/172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625C4D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% (19/105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1FC275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% (13/63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17E354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  <w:p w14:paraId="11CDFA2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0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60331B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3%</w:t>
            </w:r>
          </w:p>
          <w:p w14:paraId="6396269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/57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2547B0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%</w:t>
            </w:r>
          </w:p>
          <w:p w14:paraId="4DFF95A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5/115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11CFBA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2% (18/111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FEF73F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% (14/61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041727A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% (14/82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9D1635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% (18/90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0DC390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2% (16/61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B856FA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% (16/111)</w:t>
            </w:r>
          </w:p>
        </w:tc>
      </w:tr>
      <w:tr w:rsidR="00D105AF" w:rsidRPr="000338CA" w14:paraId="058B2789" w14:textId="77777777" w:rsidTr="007D5E65">
        <w:trPr>
          <w:trHeight w:val="2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7901BB11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ixed use of various doses, </w:t>
            </w: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from small to full doses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27262F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60.5% (104/172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94AF42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0% (64/105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B85108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7% (37/63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AD8B44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.0%</w:t>
            </w:r>
          </w:p>
          <w:p w14:paraId="46891DC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3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5490DA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9%</w:t>
            </w:r>
          </w:p>
          <w:p w14:paraId="2E9E754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7/57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005C69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3%</w:t>
            </w:r>
          </w:p>
          <w:p w14:paraId="48A03F4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7/115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6A7ADD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3% (68/111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9C56D1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0% (36/61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5F716F3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3% (47/82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3382AF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3% (57/90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CD5128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1% (33/61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534CC3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0% (71/111)</w:t>
            </w:r>
          </w:p>
        </w:tc>
      </w:tr>
      <w:tr w:rsidR="00D105AF" w:rsidRPr="000338CA" w14:paraId="24F32AA3" w14:textId="77777777" w:rsidTr="007D5E65">
        <w:trPr>
          <w:trHeight w:val="2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4678663F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ull doses only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3F7509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% (36/172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1DA575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0% (22/105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05572D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% (13/63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923212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5.0% </w:t>
            </w:r>
          </w:p>
          <w:p w14:paraId="03BAE15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36342C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%</w:t>
            </w:r>
          </w:p>
          <w:p w14:paraId="0205E8B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3/57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7BEA50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%</w:t>
            </w:r>
          </w:p>
          <w:p w14:paraId="27CED05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3/115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41CA58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% (26/111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A06FDC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0% (11/61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9430EBE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% (21/82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C99592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% (15/90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1FD131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% (12/61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4D32E5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% (24/111)</w:t>
            </w:r>
          </w:p>
          <w:p w14:paraId="74A62555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105AF" w:rsidRPr="000338CA" w14:paraId="5BD01543" w14:textId="77777777" w:rsidTr="007D5E65">
        <w:trPr>
          <w:trHeight w:val="20"/>
        </w:trPr>
        <w:tc>
          <w:tcPr>
            <w:tcW w:w="14385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1FB77354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tention for psychedelic experience</w:t>
            </w: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105AF" w:rsidRPr="000338CA" w14:paraId="739C96E0" w14:textId="77777777" w:rsidTr="007D5E65">
        <w:trPr>
          <w:trHeight w:val="2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58CC8A93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serious intention, other people were using 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9ECFE1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% (18/181) 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3DBDC1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% (12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498541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7.4% </w:t>
            </w:r>
          </w:p>
          <w:p w14:paraId="52DF1DD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5/6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487D9D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5.0% </w:t>
            </w:r>
          </w:p>
          <w:p w14:paraId="7ABD74D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138EEA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%</w:t>
            </w:r>
          </w:p>
          <w:p w14:paraId="1027F7C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85A2E5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%</w:t>
            </w:r>
          </w:p>
          <w:p w14:paraId="66B19D2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2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6E67BD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% (12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329DA6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9.0% </w:t>
            </w:r>
          </w:p>
          <w:p w14:paraId="47AD299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/6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92257B5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% (9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58B954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9.5% </w:t>
            </w:r>
          </w:p>
          <w:p w14:paraId="26EA3BB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302293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% (10/63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4F4B46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6.8% </w:t>
            </w:r>
          </w:p>
          <w:p w14:paraId="3AB9591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/118)</w:t>
            </w:r>
          </w:p>
        </w:tc>
      </w:tr>
      <w:tr w:rsidR="00D105AF" w:rsidRPr="000338CA" w14:paraId="3CA814C5" w14:textId="77777777" w:rsidTr="007D5E65">
        <w:trPr>
          <w:trHeight w:val="2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595516C5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iosity 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057661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% (51/181) 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3F4A17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5% (31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AE2A6D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9% (19/6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427A62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5.0% </w:t>
            </w:r>
          </w:p>
          <w:p w14:paraId="601DFF6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9DC1F6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%</w:t>
            </w:r>
          </w:p>
          <w:p w14:paraId="0CAEB95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0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6084A1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%</w:t>
            </w:r>
          </w:p>
          <w:p w14:paraId="270F434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1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F93C18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6% (36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272F76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% (15/6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F8A3B8D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3% (20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51B8A3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% (31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C91E20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9% (22/63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398169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% (29/118)</w:t>
            </w:r>
          </w:p>
        </w:tc>
      </w:tr>
      <w:tr w:rsidR="00D105AF" w:rsidRPr="000338CA" w14:paraId="3CCDD3D3" w14:textId="77777777" w:rsidTr="007D5E65">
        <w:trPr>
          <w:trHeight w:val="2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1731A8F4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reation 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72B54E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5% (104/181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4643D7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% (63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495DBA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9% (38/6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417CFE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75.0% </w:t>
            </w:r>
          </w:p>
          <w:p w14:paraId="308FF35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3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D7808D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% </w:t>
            </w:r>
          </w:p>
          <w:p w14:paraId="20F7A94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6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824B5D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2%</w:t>
            </w:r>
          </w:p>
          <w:p w14:paraId="1361F9A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8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0B2C2F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8% (74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4EDAAD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8% (30/6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CC097CF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7% (47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38CAA8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% (57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676DE1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5% (40/63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932615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2% (64/118)</w:t>
            </w:r>
          </w:p>
        </w:tc>
      </w:tr>
      <w:tr w:rsidR="00D105AF" w:rsidRPr="000338CA" w14:paraId="4C1CB9F3" w14:textId="77777777" w:rsidTr="007D5E65">
        <w:trPr>
          <w:trHeight w:val="2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3F44117B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sychological self-exploration 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15F6EA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1% (107/181) 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523F34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0% (63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F37B32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8% (40/6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6E0649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% (4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97EC52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%</w:t>
            </w:r>
          </w:p>
          <w:p w14:paraId="0F5E1EA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2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8CB542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0%</w:t>
            </w:r>
          </w:p>
          <w:p w14:paraId="1B67067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5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A70284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5% (69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BC6CB5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7% (38/6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474B43C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1% (56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C33288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7% (51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1A6AED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4% (28/63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28F3CD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9% (79/118)</w:t>
            </w:r>
          </w:p>
        </w:tc>
      </w:tr>
      <w:tr w:rsidR="00D105AF" w:rsidRPr="000338CA" w14:paraId="3A634231" w14:textId="77777777" w:rsidTr="007D5E65">
        <w:trPr>
          <w:trHeight w:val="2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05167693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plore spirituality or the sacred 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9CFA0F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6% (68/181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D5F337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2% (37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8455EB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2% (28/6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84FD5E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5.0% </w:t>
            </w:r>
          </w:p>
          <w:p w14:paraId="59CD813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BE3F33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7%</w:t>
            </w:r>
          </w:p>
          <w:p w14:paraId="32F5D6E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6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C421A8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0%</w:t>
            </w:r>
          </w:p>
          <w:p w14:paraId="2F01B41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2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F66D5E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1% (40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7281EC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8% (28/6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931DD36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0% (37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900327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6% (31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79BDA0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8% (15/63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107917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9% (53/118)</w:t>
            </w:r>
          </w:p>
        </w:tc>
      </w:tr>
      <w:tr w:rsidR="00D105AF" w:rsidRPr="000338CA" w14:paraId="057DE78E" w14:textId="77777777" w:rsidTr="007D5E65">
        <w:trPr>
          <w:trHeight w:val="2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0CEF16BD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 help with mental health concerns 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B48085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5% (104/181) 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5747D2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1% (60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0F1CD3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8% (42/6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75B33A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  <w:proofErr w:type="gramStart"/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  (</w:t>
            </w:r>
            <w:proofErr w:type="gramEnd"/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0D8E0E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0%</w:t>
            </w:r>
          </w:p>
          <w:p w14:paraId="7B3A2BA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3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1A8B48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7%</w:t>
            </w:r>
          </w:p>
          <w:p w14:paraId="40226E3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1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3EC1A2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8% (67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3B39F5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2% (37/6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CF3776F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1% (50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339C01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8% (54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98AA88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6% (30/63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77097D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7% (74/118)</w:t>
            </w:r>
          </w:p>
        </w:tc>
      </w:tr>
      <w:tr w:rsidR="00D105AF" w:rsidRPr="000338CA" w14:paraId="1C6278C2" w14:textId="77777777" w:rsidTr="007D5E65">
        <w:trPr>
          <w:trHeight w:val="20"/>
        </w:trPr>
        <w:tc>
          <w:tcPr>
            <w:tcW w:w="14385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4A28DAE6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ime since last experience </w:t>
            </w:r>
          </w:p>
        </w:tc>
      </w:tr>
      <w:tr w:rsidR="00D105AF" w:rsidRPr="000338CA" w14:paraId="73F00D25" w14:textId="77777777" w:rsidTr="007D5E65">
        <w:trPr>
          <w:trHeight w:val="2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08BF5DBB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24 hours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07B8BB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% (16/181) 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EAB37C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5%</w:t>
            </w:r>
          </w:p>
          <w:p w14:paraId="5987C0C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6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7FAA8C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% (10/6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62A572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% </w:t>
            </w:r>
          </w:p>
          <w:p w14:paraId="515F349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C7227A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0%</w:t>
            </w:r>
          </w:p>
          <w:p w14:paraId="5268097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C40AF6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%</w:t>
            </w:r>
          </w:p>
          <w:p w14:paraId="589564E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3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64C8FA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% (12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2304AD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5.0% </w:t>
            </w:r>
          </w:p>
          <w:p w14:paraId="41B505E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/6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8AF83D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5.8% </w:t>
            </w:r>
          </w:p>
          <w:p w14:paraId="6061E00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5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5DBDE8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% (11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EF4E28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.8% </w:t>
            </w:r>
          </w:p>
          <w:p w14:paraId="13A2DD5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3/63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A12F28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% (13/118)</w:t>
            </w:r>
          </w:p>
        </w:tc>
      </w:tr>
      <w:tr w:rsidR="00D105AF" w:rsidRPr="000338CA" w14:paraId="1EF1CA78" w14:textId="77777777" w:rsidTr="007D5E65">
        <w:trPr>
          <w:trHeight w:val="2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5B35434B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the past week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563820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% (32/181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57FB14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% (17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EC0411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% (14/6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08CE80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5.0% </w:t>
            </w:r>
          </w:p>
          <w:p w14:paraId="68AEB0A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0BCF66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% </w:t>
            </w:r>
          </w:p>
          <w:p w14:paraId="3C44A1A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0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FFB842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%</w:t>
            </w:r>
          </w:p>
          <w:p w14:paraId="5F08996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2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7F15C0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% (15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1647C6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4% (17/6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705E2B8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% (18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7D7A27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% (14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681294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5%</w:t>
            </w:r>
          </w:p>
          <w:p w14:paraId="0418F4B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6/63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C70D03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0% (26/118)</w:t>
            </w:r>
          </w:p>
        </w:tc>
      </w:tr>
      <w:tr w:rsidR="00D105AF" w:rsidRPr="000338CA" w14:paraId="4D94FD6C" w14:textId="77777777" w:rsidTr="007D5E65">
        <w:trPr>
          <w:trHeight w:val="2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3CF11F4E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the past month 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94AD8A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% (26/181) 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765D53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% (17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8B2277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% (9/6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5A1548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  <w:p w14:paraId="3933A2E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0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CFCF05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%</w:t>
            </w:r>
          </w:p>
          <w:p w14:paraId="5E9D794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A423E5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%</w:t>
            </w:r>
          </w:p>
          <w:p w14:paraId="3A5E1CC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9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783706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% (18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87B5B3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9% (8/6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F67DB65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6% (10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E58A04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8% (16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909EE4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5% (11/63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D06165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% (15/118)</w:t>
            </w:r>
          </w:p>
        </w:tc>
      </w:tr>
      <w:tr w:rsidR="00D105AF" w:rsidRPr="000338CA" w14:paraId="46842CD7" w14:textId="77777777" w:rsidTr="007D5E65">
        <w:trPr>
          <w:trHeight w:val="2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67CAF9F0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thin the past year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0E366F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9% (56/181) 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EF3134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3% (33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E38B34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% (21/6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041EAF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50.0% </w:t>
            </w:r>
          </w:p>
          <w:p w14:paraId="0BDF75C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6B5EC5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%</w:t>
            </w:r>
          </w:p>
          <w:p w14:paraId="5C37D2E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1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4A24B2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%</w:t>
            </w:r>
          </w:p>
          <w:p w14:paraId="4129ADD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5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7001F4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% (41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ABCA36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% (15/6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1D5CB0A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2% (32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1DAF49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% (24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7E5C99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2% (19/63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572F741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4% (37/118)</w:t>
            </w:r>
          </w:p>
        </w:tc>
      </w:tr>
      <w:tr w:rsidR="00D105AF" w:rsidRPr="000338CA" w14:paraId="59D8E848" w14:textId="77777777" w:rsidTr="007D5E65">
        <w:trPr>
          <w:trHeight w:val="2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57B8FEBC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 the past 5 years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F1148D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% (23/181) 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524321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% (15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8A1F82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3% (7/6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8BA475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25.0% </w:t>
            </w:r>
          </w:p>
          <w:p w14:paraId="7D50880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57FA58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7%</w:t>
            </w:r>
          </w:p>
          <w:p w14:paraId="5CFDE0D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0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2A880A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%</w:t>
            </w:r>
          </w:p>
          <w:p w14:paraId="655CAF5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3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FBF24D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% (17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2F571E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9.0% </w:t>
            </w:r>
          </w:p>
          <w:p w14:paraId="2D20437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/6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9C86F04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7.0% </w:t>
            </w:r>
          </w:p>
          <w:p w14:paraId="2957B6EF" w14:textId="77777777" w:rsidR="00D105AF" w:rsidRPr="00ED2DB7" w:rsidRDefault="00D105AF" w:rsidP="007D5E6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511B76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% (17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3B6D12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% (10/63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783798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0% (13/118)</w:t>
            </w:r>
          </w:p>
        </w:tc>
      </w:tr>
      <w:tr w:rsidR="00D105AF" w:rsidRPr="000338CA" w14:paraId="267C0255" w14:textId="77777777" w:rsidTr="007D5E65">
        <w:trPr>
          <w:trHeight w:val="2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7154089D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10 years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FDB75E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0%</w:t>
            </w:r>
          </w:p>
          <w:p w14:paraId="61471D5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9/181) 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03CBD0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7.3% </w:t>
            </w:r>
          </w:p>
          <w:p w14:paraId="352CF1D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8468A5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1.5% </w:t>
            </w:r>
          </w:p>
          <w:p w14:paraId="65360D8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/6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5B22A1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  <w:p w14:paraId="7F06A99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0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DA43CBA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3%</w:t>
            </w:r>
          </w:p>
          <w:p w14:paraId="60BA7A9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CFEF17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%</w:t>
            </w:r>
          </w:p>
          <w:p w14:paraId="0B81411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8A9C18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.4% </w:t>
            </w:r>
          </w:p>
          <w:p w14:paraId="2372332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5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F215A9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1%</w:t>
            </w:r>
          </w:p>
          <w:p w14:paraId="6D9C9975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4/6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BB8187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7.0% </w:t>
            </w:r>
          </w:p>
          <w:p w14:paraId="508F438E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31F6C83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%</w:t>
            </w:r>
          </w:p>
          <w:p w14:paraId="0792B3D6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3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209CED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4.8% </w:t>
            </w:r>
          </w:p>
          <w:p w14:paraId="6D50ED7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3/63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4B3B70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5.1% </w:t>
            </w:r>
          </w:p>
          <w:p w14:paraId="0D80EFC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/118)</w:t>
            </w:r>
          </w:p>
        </w:tc>
      </w:tr>
      <w:tr w:rsidR="00D105AF" w:rsidRPr="000338CA" w14:paraId="065F7236" w14:textId="77777777" w:rsidTr="007D5E65">
        <w:trPr>
          <w:trHeight w:val="2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7E724A92" w14:textId="77777777" w:rsidR="00D105AF" w:rsidRPr="00ED2DB7" w:rsidRDefault="00D105AF" w:rsidP="007D5E65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e than 10 years 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1A3BF2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7.7% </w:t>
            </w:r>
          </w:p>
          <w:p w14:paraId="01E7DA50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4/181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6AEDE9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% (10/109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D9D4C28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9%</w:t>
            </w:r>
          </w:p>
          <w:p w14:paraId="467F863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4/68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54C537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0% </w:t>
            </w:r>
          </w:p>
          <w:p w14:paraId="7C2B604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71AB39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%</w:t>
            </w:r>
          </w:p>
          <w:p w14:paraId="4669135B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/60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8185FE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%</w:t>
            </w:r>
          </w:p>
          <w:p w14:paraId="6A24E71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0/121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4C1DE42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%</w:t>
            </w:r>
          </w:p>
          <w:p w14:paraId="3C78445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2/114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CE2D0E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% (12/67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4757EE4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0%</w:t>
            </w:r>
          </w:p>
          <w:p w14:paraId="3A91E19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(6/86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9886C39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8.4% </w:t>
            </w:r>
          </w:p>
          <w:p w14:paraId="51AC7EAD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/95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184A6FC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% (7/63)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9070037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5.9% </w:t>
            </w:r>
          </w:p>
          <w:p w14:paraId="5CA022AF" w14:textId="77777777" w:rsidR="00D105AF" w:rsidRPr="00ED2DB7" w:rsidRDefault="00D105AF" w:rsidP="007D5E65">
            <w:pPr>
              <w:ind w:left="9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7/118)</w:t>
            </w:r>
          </w:p>
        </w:tc>
      </w:tr>
      <w:tr w:rsidR="00D105AF" w14:paraId="1039301B" w14:textId="77777777" w:rsidTr="007D5E65">
        <w:trPr>
          <w:trHeight w:val="300"/>
        </w:trPr>
        <w:tc>
          <w:tcPr>
            <w:tcW w:w="14385" w:type="dxa"/>
            <w:gridSpan w:val="13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16AD44E8" w14:textId="77777777" w:rsidR="00D105AF" w:rsidRPr="00ED2DB7" w:rsidRDefault="00D105AF" w:rsidP="007D5E65">
            <w:pPr>
              <w:rPr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d your past psychedelic use help with your mental health concerns?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</w:t>
            </w:r>
          </w:p>
        </w:tc>
      </w:tr>
      <w:tr w:rsidR="00D105AF" w14:paraId="1F5A39DD" w14:textId="77777777" w:rsidTr="007D5E65">
        <w:trPr>
          <w:trHeight w:val="30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7CF73BA5" w14:textId="77777777" w:rsidR="00D105AF" w:rsidRPr="00ED2DB7" w:rsidRDefault="00D105AF" w:rsidP="007D5E6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3B81FDB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.6</w:t>
            </w:r>
            <w:proofErr w:type="gramStart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%(</w:t>
            </w:r>
            <w:proofErr w:type="gramEnd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8/172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9AAD23A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.6</w:t>
            </w:r>
            <w:proofErr w:type="gramStart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%(</w:t>
            </w:r>
            <w:proofErr w:type="gramEnd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/105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94FC15A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9.8</w:t>
            </w:r>
            <w:proofErr w:type="gramStart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%(</w:t>
            </w:r>
            <w:proofErr w:type="gramEnd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/63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3B98212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0%</w:t>
            </w:r>
          </w:p>
          <w:p w14:paraId="6EBFC75A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E4FA73A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.9%</w:t>
            </w:r>
          </w:p>
          <w:p w14:paraId="60CF4CB0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33/57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BBDD601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.9%</w:t>
            </w:r>
          </w:p>
          <w:p w14:paraId="0CC7A495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5/115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2018ECA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.5</w:t>
            </w:r>
            <w:proofErr w:type="gramStart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%(</w:t>
            </w:r>
            <w:proofErr w:type="gramEnd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/111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0CFD118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.9</w:t>
            </w:r>
            <w:proofErr w:type="gramStart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%(</w:t>
            </w:r>
            <w:proofErr w:type="gramEnd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/61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F956D44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.4</w:t>
            </w:r>
            <w:proofErr w:type="gramStart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%(</w:t>
            </w:r>
            <w:proofErr w:type="gramEnd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/82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28DCAF4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.3</w:t>
            </w:r>
            <w:proofErr w:type="gramStart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%(</w:t>
            </w:r>
            <w:proofErr w:type="gramEnd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/90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4AFD938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.1</w:t>
            </w:r>
            <w:proofErr w:type="gramStart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%(</w:t>
            </w:r>
            <w:proofErr w:type="gramEnd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/61)</w:t>
            </w: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92D0660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.6</w:t>
            </w:r>
            <w:proofErr w:type="gramStart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%(</w:t>
            </w:r>
            <w:proofErr w:type="gramEnd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5/111)</w:t>
            </w:r>
          </w:p>
        </w:tc>
      </w:tr>
      <w:tr w:rsidR="00D105AF" w14:paraId="28818F44" w14:textId="77777777" w:rsidTr="007D5E65">
        <w:trPr>
          <w:trHeight w:val="30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636A9479" w14:textId="77777777" w:rsidR="00D105AF" w:rsidRPr="00ED2DB7" w:rsidRDefault="00D105AF" w:rsidP="007D5E6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ACEC0D9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5%</w:t>
            </w:r>
          </w:p>
          <w:p w14:paraId="38C904F9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5/172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2D08A85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2</w:t>
            </w:r>
            <w:proofErr w:type="gramStart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%(</w:t>
            </w:r>
            <w:proofErr w:type="gramEnd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/105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55EBD6C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3%</w:t>
            </w:r>
          </w:p>
          <w:p w14:paraId="7E95BF68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/63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1DCFD8E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  <w:p w14:paraId="25F80555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6F15211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.5%</w:t>
            </w:r>
          </w:p>
          <w:p w14:paraId="62E614E4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0/57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FBC49F1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0%</w:t>
            </w:r>
          </w:p>
          <w:p w14:paraId="656D7798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5/115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391E247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2</w:t>
            </w:r>
            <w:proofErr w:type="gramStart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%(</w:t>
            </w:r>
            <w:proofErr w:type="gramEnd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/111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EA29262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5%</w:t>
            </w:r>
          </w:p>
          <w:p w14:paraId="3DD6BC94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7/61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20D40B8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6</w:t>
            </w:r>
            <w:proofErr w:type="gramStart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%(</w:t>
            </w:r>
            <w:proofErr w:type="gramEnd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/82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178D393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4</w:t>
            </w:r>
            <w:proofErr w:type="gramStart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%(</w:t>
            </w:r>
            <w:proofErr w:type="gramEnd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/90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3596421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6.2</w:t>
            </w:r>
            <w:proofErr w:type="gramStart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%(</w:t>
            </w:r>
            <w:proofErr w:type="gramEnd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/61)</w:t>
            </w: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7630288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1%</w:t>
            </w:r>
          </w:p>
          <w:p w14:paraId="5C64F7C1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9/111)</w:t>
            </w:r>
          </w:p>
        </w:tc>
      </w:tr>
      <w:tr w:rsidR="00D105AF" w14:paraId="08230302" w14:textId="77777777" w:rsidTr="007D5E65">
        <w:trPr>
          <w:trHeight w:val="30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0D61E99D" w14:textId="77777777" w:rsidR="00D105AF" w:rsidRPr="00ED2DB7" w:rsidRDefault="00D105AF" w:rsidP="007D5E6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I don’t know/Not sure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04BF193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0%</w:t>
            </w:r>
          </w:p>
          <w:p w14:paraId="7C7F3717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9/172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7717162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5%</w:t>
            </w:r>
          </w:p>
          <w:p w14:paraId="1617806A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0/105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EA624BF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7%</w:t>
            </w:r>
          </w:p>
          <w:p w14:paraId="66DC7CBD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/63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3AA5832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0%</w:t>
            </w:r>
          </w:p>
          <w:p w14:paraId="29064178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00A611F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0%</w:t>
            </w:r>
          </w:p>
          <w:p w14:paraId="593CDBDE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/57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ECBCC5C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6%</w:t>
            </w:r>
          </w:p>
          <w:p w14:paraId="3B6BB0CD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1/115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D6A77F9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8</w:t>
            </w:r>
            <w:proofErr w:type="gramStart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%(</w:t>
            </w:r>
            <w:proofErr w:type="gramEnd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/111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8895A94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5%</w:t>
            </w:r>
          </w:p>
          <w:p w14:paraId="7864D8C6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7/61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FDD0B2E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1%</w:t>
            </w:r>
          </w:p>
          <w:p w14:paraId="6E02C916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5/82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7BE947FA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.6</w:t>
            </w:r>
            <w:proofErr w:type="gramStart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%(</w:t>
            </w:r>
            <w:proofErr w:type="gramEnd"/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/90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F7B2CBE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1%</w:t>
            </w:r>
          </w:p>
          <w:p w14:paraId="737056A7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8/61)</w:t>
            </w: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37B93882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9%</w:t>
            </w:r>
          </w:p>
          <w:p w14:paraId="57B9A605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1/111)</w:t>
            </w:r>
          </w:p>
        </w:tc>
      </w:tr>
      <w:tr w:rsidR="00D105AF" w14:paraId="050CE069" w14:textId="77777777" w:rsidTr="007D5E65">
        <w:trPr>
          <w:trHeight w:val="300"/>
        </w:trPr>
        <w:tc>
          <w:tcPr>
            <w:tcW w:w="19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B6D7A8"/>
            <w:hideMark/>
          </w:tcPr>
          <w:p w14:paraId="42371A80" w14:textId="77777777" w:rsidR="00D105AF" w:rsidRPr="00ED2DB7" w:rsidRDefault="00D105AF" w:rsidP="007D5E65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Other</w:t>
            </w:r>
          </w:p>
        </w:tc>
        <w:tc>
          <w:tcPr>
            <w:tcW w:w="133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70071DF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8%</w:t>
            </w:r>
          </w:p>
          <w:p w14:paraId="471D5BE4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0/172)</w:t>
            </w:r>
          </w:p>
        </w:tc>
        <w:tc>
          <w:tcPr>
            <w:tcW w:w="986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C5B1889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7%</w:t>
            </w:r>
          </w:p>
          <w:p w14:paraId="5DC93063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7/105)</w:t>
            </w:r>
          </w:p>
        </w:tc>
        <w:tc>
          <w:tcPr>
            <w:tcW w:w="974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A522008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%</w:t>
            </w:r>
          </w:p>
          <w:p w14:paraId="0BA39320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2/63)</w:t>
            </w:r>
          </w:p>
        </w:tc>
        <w:tc>
          <w:tcPr>
            <w:tcW w:w="113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1D4FD94A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0%</w:t>
            </w:r>
          </w:p>
          <w:p w14:paraId="1B4FBB3C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1/4)</w:t>
            </w:r>
          </w:p>
        </w:tc>
        <w:tc>
          <w:tcPr>
            <w:tcW w:w="13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5CCEADFC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5%</w:t>
            </w:r>
          </w:p>
          <w:p w14:paraId="7FF5776E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/57)</w:t>
            </w:r>
          </w:p>
        </w:tc>
        <w:tc>
          <w:tcPr>
            <w:tcW w:w="1357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6F3C3D4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5%</w:t>
            </w:r>
          </w:p>
          <w:p w14:paraId="50AC6213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/115)</w:t>
            </w:r>
          </w:p>
        </w:tc>
        <w:tc>
          <w:tcPr>
            <w:tcW w:w="79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03B4660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5%</w:t>
            </w:r>
          </w:p>
          <w:p w14:paraId="7D0791AF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5/111)</w:t>
            </w:r>
          </w:p>
        </w:tc>
        <w:tc>
          <w:tcPr>
            <w:tcW w:w="72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266CEB5A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2%</w:t>
            </w:r>
          </w:p>
          <w:p w14:paraId="3B8D9876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5/61)</w:t>
            </w:r>
          </w:p>
        </w:tc>
        <w:tc>
          <w:tcPr>
            <w:tcW w:w="7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21ECC9F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.9%</w:t>
            </w:r>
          </w:p>
          <w:p w14:paraId="329CBCDD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/82)</w:t>
            </w:r>
          </w:p>
        </w:tc>
        <w:tc>
          <w:tcPr>
            <w:tcW w:w="10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4206409A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7%</w:t>
            </w:r>
          </w:p>
          <w:p w14:paraId="04E93761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/90)</w:t>
            </w:r>
          </w:p>
        </w:tc>
        <w:tc>
          <w:tcPr>
            <w:tcW w:w="979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01FE3924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6%</w:t>
            </w:r>
          </w:p>
          <w:p w14:paraId="10E2D6B3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D2DB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4/61)</w:t>
            </w:r>
            <w:r w:rsidRPr="00ED2DB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D9EAD3"/>
            <w:hideMark/>
          </w:tcPr>
          <w:p w14:paraId="6953427B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4%</w:t>
            </w:r>
          </w:p>
          <w:p w14:paraId="3A2A5508" w14:textId="77777777" w:rsidR="00D105AF" w:rsidRPr="00ED2DB7" w:rsidRDefault="00D105AF" w:rsidP="007D5E6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7DE8D8D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6/111)</w:t>
            </w:r>
          </w:p>
        </w:tc>
      </w:tr>
    </w:tbl>
    <w:p w14:paraId="5A09E114" w14:textId="77777777" w:rsidR="00D105AF" w:rsidRDefault="00D105AF" w:rsidP="00D105AF"/>
    <w:p w14:paraId="480C9A4D" w14:textId="77777777" w:rsidR="00D105AF" w:rsidRDefault="00D105AF" w:rsidP="00D105AF">
      <w:r w:rsidRPr="220587E1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lastRenderedPageBreak/>
        <w:t>1</w:t>
      </w:r>
      <w:r w:rsidRPr="220587E1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This was a multi-select question.</w:t>
      </w:r>
    </w:p>
    <w:p w14:paraId="2688543D" w14:textId="77777777" w:rsidR="00D105AF" w:rsidRDefault="00D105AF" w:rsidP="00D105AF">
      <w:pPr>
        <w:shd w:val="clear" w:color="auto" w:fill="FFFFFF" w:themeFill="background1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Significant Chi-square tests (uncorrected p &lt; .05), suggesting significant effects of the identified demographic factors on results.</w:t>
      </w:r>
    </w:p>
    <w:p w14:paraId="571480F3" w14:textId="77777777" w:rsidR="00D105AF" w:rsidRDefault="00D105AF" w:rsidP="00D105AF">
      <w:pPr>
        <w:shd w:val="clear" w:color="auto" w:fill="FFFFFF" w:themeFill="background1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7DE8D8D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172 out of 181 participants who had experiences using psychedelics responded to this item.</w:t>
      </w:r>
    </w:p>
    <w:p w14:paraId="29F3D3C6" w14:textId="77777777" w:rsidR="00D105AF" w:rsidRDefault="00D105AF"/>
    <w:sectPr w:rsidR="00D105AF" w:rsidSect="00D105A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5AF"/>
    <w:rsid w:val="00A029B7"/>
    <w:rsid w:val="00D10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4AFE00"/>
  <w15:chartTrackingRefBased/>
  <w15:docId w15:val="{44DBCC1E-DFC4-FC40-96B0-973B4BAD7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5AF"/>
    <w:pPr>
      <w:spacing w:after="0" w:line="240" w:lineRule="auto"/>
    </w:pPr>
    <w:rPr>
      <w:kern w:val="0"/>
      <w:lang w:eastAsia="zh-TW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05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5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5A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5A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5A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5A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5A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5A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5A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5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5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5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5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5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5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5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5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5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5A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0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5A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05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5AF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05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5AF"/>
    <w:pPr>
      <w:spacing w:after="160" w:line="278" w:lineRule="auto"/>
      <w:ind w:left="720"/>
      <w:contextualSpacing/>
    </w:pPr>
    <w:rPr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05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5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5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5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37</Words>
  <Characters>6485</Characters>
  <Application>Microsoft Office Word</Application>
  <DocSecurity>0</DocSecurity>
  <Lines>54</Lines>
  <Paragraphs>15</Paragraphs>
  <ScaleCrop>false</ScaleCrop>
  <Company/>
  <LinksUpToDate>false</LinksUpToDate>
  <CharactersWithSpaces>7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 Liang</dc:creator>
  <cp:keywords/>
  <dc:description/>
  <cp:lastModifiedBy>Vivian Liang</cp:lastModifiedBy>
  <cp:revision>1</cp:revision>
  <dcterms:created xsi:type="dcterms:W3CDTF">2025-12-04T21:27:00Z</dcterms:created>
  <dcterms:modified xsi:type="dcterms:W3CDTF">2025-12-04T21:30:00Z</dcterms:modified>
</cp:coreProperties>
</file>